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E1336" w14:textId="77777777" w:rsidR="00977D9D" w:rsidRPr="005C79C2" w:rsidRDefault="00977D9D" w:rsidP="00977D9D">
      <w:pPr>
        <w:bidi w:val="0"/>
        <w:spacing w:after="0" w:line="240" w:lineRule="auto"/>
        <w:rPr>
          <w:rFonts w:ascii="Times New Roman" w:hAnsi="Times New Roman" w:cs="Times New Roman"/>
          <w:sz w:val="20"/>
        </w:rPr>
      </w:pPr>
      <w:r w:rsidRPr="00977D9D">
        <w:rPr>
          <w:rFonts w:ascii="Times New Roman" w:hAnsi="Times New Roman" w:cs="Times New Roman"/>
          <w:b/>
          <w:bCs/>
          <w:sz w:val="20"/>
        </w:rPr>
        <w:t>Table S1.</w:t>
      </w:r>
      <w:r w:rsidRPr="005C79C2">
        <w:rPr>
          <w:rFonts w:ascii="Times New Roman" w:hAnsi="Times New Roman"/>
          <w:sz w:val="20"/>
        </w:rPr>
        <w:t xml:space="preserve"> </w:t>
      </w:r>
      <w:r w:rsidRPr="005C79C2">
        <w:rPr>
          <w:rFonts w:ascii="Times New Roman" w:hAnsi="Times New Roman" w:cs="Times New Roman"/>
          <w:sz w:val="20"/>
        </w:rPr>
        <w:t>Monthly average minimum (Min) and maximum (Max) temperatures, relative humidity (RH), and rainfall in 2019 and 2020 growing seasons.</w:t>
      </w:r>
    </w:p>
    <w:p w14:paraId="7753B875" w14:textId="77777777" w:rsidR="00977D9D" w:rsidRPr="005C79C2" w:rsidRDefault="00977D9D" w:rsidP="00977D9D">
      <w:pPr>
        <w:bidi w:val="0"/>
        <w:spacing w:after="0" w:line="240" w:lineRule="auto"/>
        <w:rPr>
          <w:rFonts w:ascii="Times New Roman" w:hAnsi="Times New Roman" w:cs="Times New Roman"/>
          <w:sz w:val="20"/>
        </w:rPr>
      </w:pPr>
    </w:p>
    <w:tbl>
      <w:tblPr>
        <w:tblW w:w="4765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577"/>
        <w:gridCol w:w="243"/>
        <w:gridCol w:w="1334"/>
        <w:gridCol w:w="486"/>
        <w:gridCol w:w="1091"/>
        <w:gridCol w:w="728"/>
        <w:gridCol w:w="1825"/>
      </w:tblGrid>
      <w:tr w:rsidR="00977D9D" w:rsidRPr="005C79C2" w14:paraId="5EAF9116" w14:textId="77777777" w:rsidTr="001B4366">
        <w:trPr>
          <w:trHeight w:val="312"/>
          <w:jc w:val="center"/>
        </w:trPr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6965" w14:textId="77777777" w:rsidR="00977D9D" w:rsidRPr="005C79C2" w:rsidRDefault="00977D9D" w:rsidP="001B4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4280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 (° C)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F72E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 (° C)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488B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 (%)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31FC78" w14:textId="59D8482C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 (mm)</w:t>
            </w:r>
          </w:p>
        </w:tc>
      </w:tr>
      <w:tr w:rsidR="00977D9D" w:rsidRPr="005C79C2" w14:paraId="5613859E" w14:textId="77777777" w:rsidTr="001B4366">
        <w:trPr>
          <w:trHeight w:val="312"/>
          <w:jc w:val="center"/>
        </w:trPr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DED3" w14:textId="77777777" w:rsidR="00977D9D" w:rsidRPr="005C79C2" w:rsidRDefault="00977D9D" w:rsidP="001B4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1" w:type="pct"/>
            <w:gridSpan w:val="7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9F25B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eason (2019)</w:t>
            </w:r>
          </w:p>
        </w:tc>
      </w:tr>
      <w:tr w:rsidR="00977D9D" w:rsidRPr="005C79C2" w14:paraId="7C78B6AE" w14:textId="77777777" w:rsidTr="001B4366">
        <w:trPr>
          <w:trHeight w:val="312"/>
          <w:jc w:val="center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5F9E247" w14:textId="77777777" w:rsidR="00977D9D" w:rsidRPr="005C79C2" w:rsidRDefault="00977D9D" w:rsidP="001B4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997" w:type="pct"/>
            <w:gridSpan w:val="2"/>
            <w:shd w:val="clear" w:color="auto" w:fill="auto"/>
            <w:noWrap/>
            <w:vAlign w:val="center"/>
          </w:tcPr>
          <w:p w14:paraId="1E6A9C81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7</w:t>
            </w:r>
          </w:p>
        </w:tc>
        <w:tc>
          <w:tcPr>
            <w:tcW w:w="997" w:type="pct"/>
            <w:gridSpan w:val="2"/>
            <w:shd w:val="clear" w:color="auto" w:fill="auto"/>
            <w:noWrap/>
            <w:vAlign w:val="center"/>
          </w:tcPr>
          <w:p w14:paraId="7B02CB1D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1</w:t>
            </w:r>
          </w:p>
        </w:tc>
        <w:tc>
          <w:tcPr>
            <w:tcW w:w="997" w:type="pct"/>
            <w:gridSpan w:val="2"/>
            <w:shd w:val="clear" w:color="auto" w:fill="auto"/>
            <w:noWrap/>
            <w:vAlign w:val="center"/>
          </w:tcPr>
          <w:p w14:paraId="353717F7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D9F1F19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77D9D" w:rsidRPr="005C79C2" w14:paraId="6B440CE5" w14:textId="77777777" w:rsidTr="001B4366">
        <w:trPr>
          <w:trHeight w:val="312"/>
          <w:jc w:val="center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E051EAE" w14:textId="77777777" w:rsidR="00977D9D" w:rsidRPr="005C79C2" w:rsidRDefault="00977D9D" w:rsidP="001B4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997" w:type="pct"/>
            <w:gridSpan w:val="2"/>
            <w:shd w:val="clear" w:color="auto" w:fill="auto"/>
            <w:noWrap/>
            <w:vAlign w:val="center"/>
          </w:tcPr>
          <w:p w14:paraId="6576E196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1</w:t>
            </w:r>
          </w:p>
        </w:tc>
        <w:tc>
          <w:tcPr>
            <w:tcW w:w="997" w:type="pct"/>
            <w:gridSpan w:val="2"/>
            <w:shd w:val="clear" w:color="auto" w:fill="auto"/>
            <w:noWrap/>
            <w:vAlign w:val="center"/>
          </w:tcPr>
          <w:p w14:paraId="1CB9124F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3</w:t>
            </w:r>
          </w:p>
        </w:tc>
        <w:tc>
          <w:tcPr>
            <w:tcW w:w="997" w:type="pct"/>
            <w:gridSpan w:val="2"/>
            <w:shd w:val="clear" w:color="auto" w:fill="auto"/>
            <w:noWrap/>
            <w:vAlign w:val="center"/>
          </w:tcPr>
          <w:p w14:paraId="030019E0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5ED4A31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77D9D" w:rsidRPr="005C79C2" w14:paraId="4A268CCA" w14:textId="77777777" w:rsidTr="001B4366">
        <w:trPr>
          <w:trHeight w:val="312"/>
          <w:jc w:val="center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CAFAEE5" w14:textId="77777777" w:rsidR="00977D9D" w:rsidRPr="005C79C2" w:rsidRDefault="00977D9D" w:rsidP="001B4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997" w:type="pct"/>
            <w:gridSpan w:val="2"/>
            <w:shd w:val="clear" w:color="auto" w:fill="auto"/>
            <w:noWrap/>
            <w:vAlign w:val="center"/>
          </w:tcPr>
          <w:p w14:paraId="6AD54AD9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3</w:t>
            </w:r>
          </w:p>
        </w:tc>
        <w:tc>
          <w:tcPr>
            <w:tcW w:w="997" w:type="pct"/>
            <w:gridSpan w:val="2"/>
            <w:shd w:val="clear" w:color="auto" w:fill="auto"/>
            <w:noWrap/>
            <w:vAlign w:val="center"/>
          </w:tcPr>
          <w:p w14:paraId="13A567DD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7</w:t>
            </w:r>
          </w:p>
        </w:tc>
        <w:tc>
          <w:tcPr>
            <w:tcW w:w="997" w:type="pct"/>
            <w:gridSpan w:val="2"/>
            <w:shd w:val="clear" w:color="auto" w:fill="auto"/>
            <w:noWrap/>
            <w:vAlign w:val="center"/>
          </w:tcPr>
          <w:p w14:paraId="4B8E34AB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987647B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77D9D" w:rsidRPr="005C79C2" w14:paraId="47EA64AD" w14:textId="77777777" w:rsidTr="001B4366">
        <w:trPr>
          <w:trHeight w:val="312"/>
          <w:jc w:val="center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3F3ED83" w14:textId="77777777" w:rsidR="00977D9D" w:rsidRPr="005C79C2" w:rsidRDefault="00977D9D" w:rsidP="001B4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997" w:type="pct"/>
            <w:gridSpan w:val="2"/>
            <w:shd w:val="clear" w:color="auto" w:fill="auto"/>
            <w:noWrap/>
            <w:vAlign w:val="center"/>
          </w:tcPr>
          <w:p w14:paraId="7FEB830B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7</w:t>
            </w:r>
          </w:p>
        </w:tc>
        <w:tc>
          <w:tcPr>
            <w:tcW w:w="997" w:type="pct"/>
            <w:gridSpan w:val="2"/>
            <w:shd w:val="clear" w:color="auto" w:fill="auto"/>
            <w:noWrap/>
            <w:vAlign w:val="center"/>
          </w:tcPr>
          <w:p w14:paraId="090F2FA4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1</w:t>
            </w:r>
          </w:p>
        </w:tc>
        <w:tc>
          <w:tcPr>
            <w:tcW w:w="997" w:type="pct"/>
            <w:gridSpan w:val="2"/>
            <w:shd w:val="clear" w:color="auto" w:fill="auto"/>
            <w:noWrap/>
            <w:vAlign w:val="center"/>
          </w:tcPr>
          <w:p w14:paraId="26A356C2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3442272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77D9D" w:rsidRPr="005C79C2" w14:paraId="5FA8B81F" w14:textId="77777777" w:rsidTr="001B4366">
        <w:trPr>
          <w:trHeight w:val="312"/>
          <w:jc w:val="center"/>
        </w:trPr>
        <w:tc>
          <w:tcPr>
            <w:tcW w:w="1009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62524F5" w14:textId="77777777" w:rsidR="00977D9D" w:rsidRPr="005C79C2" w:rsidRDefault="00977D9D" w:rsidP="001B4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997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A0771E4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1</w:t>
            </w:r>
          </w:p>
        </w:tc>
        <w:tc>
          <w:tcPr>
            <w:tcW w:w="997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AA91C14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0</w:t>
            </w:r>
          </w:p>
        </w:tc>
        <w:tc>
          <w:tcPr>
            <w:tcW w:w="997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4A72CD0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1</w:t>
            </w:r>
          </w:p>
        </w:tc>
        <w:tc>
          <w:tcPr>
            <w:tcW w:w="1000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C6F29F0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77D9D" w:rsidRPr="005C79C2" w14:paraId="3ACC076A" w14:textId="77777777" w:rsidTr="001B4366">
        <w:trPr>
          <w:trHeight w:val="312"/>
          <w:jc w:val="center"/>
        </w:trPr>
        <w:tc>
          <w:tcPr>
            <w:tcW w:w="1009" w:type="pct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C7897" w14:textId="77777777" w:rsidR="00977D9D" w:rsidRPr="005C79C2" w:rsidRDefault="00977D9D" w:rsidP="001B4366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1" w:type="pct"/>
            <w:gridSpan w:val="7"/>
            <w:tcBorders>
              <w:top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3850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season (2020)</w:t>
            </w:r>
          </w:p>
        </w:tc>
      </w:tr>
      <w:tr w:rsidR="00977D9D" w:rsidRPr="005C79C2" w14:paraId="584B72DD" w14:textId="77777777" w:rsidTr="001B4366">
        <w:trPr>
          <w:trHeight w:val="312"/>
          <w:jc w:val="center"/>
        </w:trPr>
        <w:tc>
          <w:tcPr>
            <w:tcW w:w="10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549BF" w14:textId="77777777" w:rsidR="00977D9D" w:rsidRPr="005C79C2" w:rsidRDefault="00977D9D" w:rsidP="001B4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99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2AFA54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4</w:t>
            </w:r>
          </w:p>
        </w:tc>
        <w:tc>
          <w:tcPr>
            <w:tcW w:w="99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D24F78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9</w:t>
            </w:r>
          </w:p>
        </w:tc>
        <w:tc>
          <w:tcPr>
            <w:tcW w:w="99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3F781A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F3831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77D9D" w:rsidRPr="005C79C2" w14:paraId="073AC696" w14:textId="77777777" w:rsidTr="001B4366">
        <w:trPr>
          <w:trHeight w:val="312"/>
          <w:jc w:val="center"/>
        </w:trPr>
        <w:tc>
          <w:tcPr>
            <w:tcW w:w="10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26891" w14:textId="77777777" w:rsidR="00977D9D" w:rsidRPr="005C79C2" w:rsidRDefault="00977D9D" w:rsidP="001B4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99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26C2C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8</w:t>
            </w:r>
          </w:p>
        </w:tc>
        <w:tc>
          <w:tcPr>
            <w:tcW w:w="99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CCA99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2</w:t>
            </w:r>
          </w:p>
        </w:tc>
        <w:tc>
          <w:tcPr>
            <w:tcW w:w="99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517AA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9A48F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77D9D" w:rsidRPr="005C79C2" w14:paraId="400A1D6E" w14:textId="77777777" w:rsidTr="001B4366">
        <w:trPr>
          <w:trHeight w:val="312"/>
          <w:jc w:val="center"/>
        </w:trPr>
        <w:tc>
          <w:tcPr>
            <w:tcW w:w="10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12AA7" w14:textId="77777777" w:rsidR="00977D9D" w:rsidRPr="005C79C2" w:rsidRDefault="00977D9D" w:rsidP="001B4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99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2E316A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4</w:t>
            </w:r>
          </w:p>
        </w:tc>
        <w:tc>
          <w:tcPr>
            <w:tcW w:w="99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AAD4F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9</w:t>
            </w:r>
          </w:p>
        </w:tc>
        <w:tc>
          <w:tcPr>
            <w:tcW w:w="99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7AF01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18437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77D9D" w:rsidRPr="005C79C2" w14:paraId="0E8F340E" w14:textId="77777777" w:rsidTr="001B4366">
        <w:trPr>
          <w:trHeight w:val="312"/>
          <w:jc w:val="center"/>
        </w:trPr>
        <w:tc>
          <w:tcPr>
            <w:tcW w:w="10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7CA91" w14:textId="77777777" w:rsidR="00977D9D" w:rsidRPr="005C79C2" w:rsidRDefault="00977D9D" w:rsidP="001B4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99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31310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1</w:t>
            </w:r>
          </w:p>
        </w:tc>
        <w:tc>
          <w:tcPr>
            <w:tcW w:w="99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F265B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7</w:t>
            </w:r>
          </w:p>
        </w:tc>
        <w:tc>
          <w:tcPr>
            <w:tcW w:w="99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F26DC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7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F2896E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77D9D" w:rsidRPr="00310A0E" w14:paraId="2C652A52" w14:textId="77777777" w:rsidTr="001B4366">
        <w:trPr>
          <w:trHeight w:val="312"/>
          <w:jc w:val="center"/>
        </w:trPr>
        <w:tc>
          <w:tcPr>
            <w:tcW w:w="10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B090" w14:textId="77777777" w:rsidR="00977D9D" w:rsidRPr="005C79C2" w:rsidRDefault="00977D9D" w:rsidP="001B4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99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E55FD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3</w:t>
            </w:r>
          </w:p>
        </w:tc>
        <w:tc>
          <w:tcPr>
            <w:tcW w:w="99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57DEF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2</w:t>
            </w:r>
          </w:p>
        </w:tc>
        <w:tc>
          <w:tcPr>
            <w:tcW w:w="99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D2E6A" w14:textId="77777777" w:rsidR="00977D9D" w:rsidRPr="005C79C2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62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A6444" w14:textId="77777777" w:rsidR="00977D9D" w:rsidRPr="00310A0E" w:rsidRDefault="00977D9D" w:rsidP="001B436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14:paraId="6840B6D3" w14:textId="77777777" w:rsidR="00942132" w:rsidRDefault="00942132"/>
    <w:sectPr w:rsidR="00942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0418"/>
    <w:rsid w:val="0000760D"/>
    <w:rsid w:val="00012876"/>
    <w:rsid w:val="00016158"/>
    <w:rsid w:val="000207C9"/>
    <w:rsid w:val="0002442B"/>
    <w:rsid w:val="00024EDD"/>
    <w:rsid w:val="00025C79"/>
    <w:rsid w:val="00025E0B"/>
    <w:rsid w:val="0003155F"/>
    <w:rsid w:val="00041B1F"/>
    <w:rsid w:val="00046006"/>
    <w:rsid w:val="0005154F"/>
    <w:rsid w:val="00053799"/>
    <w:rsid w:val="00054DCC"/>
    <w:rsid w:val="000573C7"/>
    <w:rsid w:val="000574AC"/>
    <w:rsid w:val="00060408"/>
    <w:rsid w:val="000622F9"/>
    <w:rsid w:val="00066DE0"/>
    <w:rsid w:val="0009069B"/>
    <w:rsid w:val="00091F91"/>
    <w:rsid w:val="00092328"/>
    <w:rsid w:val="00092673"/>
    <w:rsid w:val="00093D6E"/>
    <w:rsid w:val="000A4134"/>
    <w:rsid w:val="000A4C5F"/>
    <w:rsid w:val="000A6922"/>
    <w:rsid w:val="000A7865"/>
    <w:rsid w:val="000C00CB"/>
    <w:rsid w:val="000C4536"/>
    <w:rsid w:val="000E58FF"/>
    <w:rsid w:val="000E6CDE"/>
    <w:rsid w:val="000F6318"/>
    <w:rsid w:val="0010135D"/>
    <w:rsid w:val="001079D3"/>
    <w:rsid w:val="001128A1"/>
    <w:rsid w:val="00114841"/>
    <w:rsid w:val="001203AD"/>
    <w:rsid w:val="00141DE9"/>
    <w:rsid w:val="00142034"/>
    <w:rsid w:val="001575FC"/>
    <w:rsid w:val="00166D43"/>
    <w:rsid w:val="00170994"/>
    <w:rsid w:val="00176173"/>
    <w:rsid w:val="0019441F"/>
    <w:rsid w:val="001954EF"/>
    <w:rsid w:val="001A6BAB"/>
    <w:rsid w:val="001C4895"/>
    <w:rsid w:val="001D003B"/>
    <w:rsid w:val="001D230A"/>
    <w:rsid w:val="001D24BA"/>
    <w:rsid w:val="001E100A"/>
    <w:rsid w:val="001F3C50"/>
    <w:rsid w:val="001F6610"/>
    <w:rsid w:val="0020497C"/>
    <w:rsid w:val="00211F33"/>
    <w:rsid w:val="00215285"/>
    <w:rsid w:val="00216552"/>
    <w:rsid w:val="00220E22"/>
    <w:rsid w:val="00223FD6"/>
    <w:rsid w:val="00224404"/>
    <w:rsid w:val="00225C42"/>
    <w:rsid w:val="0023068E"/>
    <w:rsid w:val="00250757"/>
    <w:rsid w:val="00253B97"/>
    <w:rsid w:val="00260D42"/>
    <w:rsid w:val="00271D3C"/>
    <w:rsid w:val="00272C60"/>
    <w:rsid w:val="0027539B"/>
    <w:rsid w:val="00283669"/>
    <w:rsid w:val="00290660"/>
    <w:rsid w:val="0029345C"/>
    <w:rsid w:val="002A18C5"/>
    <w:rsid w:val="002A1DC5"/>
    <w:rsid w:val="002B0DF6"/>
    <w:rsid w:val="002B2C03"/>
    <w:rsid w:val="002B65C2"/>
    <w:rsid w:val="002C0995"/>
    <w:rsid w:val="002C0C6F"/>
    <w:rsid w:val="002D0D3F"/>
    <w:rsid w:val="002D221F"/>
    <w:rsid w:val="002E54AC"/>
    <w:rsid w:val="002E626E"/>
    <w:rsid w:val="002E691F"/>
    <w:rsid w:val="002E793F"/>
    <w:rsid w:val="00301898"/>
    <w:rsid w:val="003040DF"/>
    <w:rsid w:val="00315807"/>
    <w:rsid w:val="00322137"/>
    <w:rsid w:val="003242E7"/>
    <w:rsid w:val="00330DCF"/>
    <w:rsid w:val="003332CB"/>
    <w:rsid w:val="00334DFA"/>
    <w:rsid w:val="00335EB1"/>
    <w:rsid w:val="00335EE6"/>
    <w:rsid w:val="00337136"/>
    <w:rsid w:val="0033732F"/>
    <w:rsid w:val="0034302C"/>
    <w:rsid w:val="003447EB"/>
    <w:rsid w:val="00357FB0"/>
    <w:rsid w:val="003603D4"/>
    <w:rsid w:val="00360615"/>
    <w:rsid w:val="00366B2F"/>
    <w:rsid w:val="003673F1"/>
    <w:rsid w:val="00373BD1"/>
    <w:rsid w:val="00375326"/>
    <w:rsid w:val="00393928"/>
    <w:rsid w:val="003A750A"/>
    <w:rsid w:val="003B118F"/>
    <w:rsid w:val="003B296F"/>
    <w:rsid w:val="003B7647"/>
    <w:rsid w:val="003C021F"/>
    <w:rsid w:val="003C09B4"/>
    <w:rsid w:val="003C43A5"/>
    <w:rsid w:val="003C7123"/>
    <w:rsid w:val="003D018A"/>
    <w:rsid w:val="003D523F"/>
    <w:rsid w:val="003E632F"/>
    <w:rsid w:val="003F1A4B"/>
    <w:rsid w:val="004109EC"/>
    <w:rsid w:val="00421ED9"/>
    <w:rsid w:val="00425CB2"/>
    <w:rsid w:val="00432611"/>
    <w:rsid w:val="00432AB7"/>
    <w:rsid w:val="00432B4F"/>
    <w:rsid w:val="00432BBC"/>
    <w:rsid w:val="00434153"/>
    <w:rsid w:val="00435AAC"/>
    <w:rsid w:val="00442278"/>
    <w:rsid w:val="0044774D"/>
    <w:rsid w:val="0045703B"/>
    <w:rsid w:val="00460CFB"/>
    <w:rsid w:val="00467931"/>
    <w:rsid w:val="0047159F"/>
    <w:rsid w:val="00472CAE"/>
    <w:rsid w:val="00483B04"/>
    <w:rsid w:val="00486B69"/>
    <w:rsid w:val="00486D6B"/>
    <w:rsid w:val="00487677"/>
    <w:rsid w:val="004900BB"/>
    <w:rsid w:val="004978E3"/>
    <w:rsid w:val="00497C6A"/>
    <w:rsid w:val="004B1198"/>
    <w:rsid w:val="004B2687"/>
    <w:rsid w:val="004B31C1"/>
    <w:rsid w:val="004B5716"/>
    <w:rsid w:val="004C144A"/>
    <w:rsid w:val="004C2F2A"/>
    <w:rsid w:val="004D5D9B"/>
    <w:rsid w:val="004E1457"/>
    <w:rsid w:val="004E6B92"/>
    <w:rsid w:val="00504912"/>
    <w:rsid w:val="00504DAA"/>
    <w:rsid w:val="0050685E"/>
    <w:rsid w:val="005072B1"/>
    <w:rsid w:val="00517144"/>
    <w:rsid w:val="00517CE1"/>
    <w:rsid w:val="00520DC5"/>
    <w:rsid w:val="0052187F"/>
    <w:rsid w:val="0052473B"/>
    <w:rsid w:val="00533B16"/>
    <w:rsid w:val="0054638E"/>
    <w:rsid w:val="0055030B"/>
    <w:rsid w:val="00552BA7"/>
    <w:rsid w:val="005600FD"/>
    <w:rsid w:val="00562293"/>
    <w:rsid w:val="00567D5F"/>
    <w:rsid w:val="00572AC1"/>
    <w:rsid w:val="005743DF"/>
    <w:rsid w:val="0058451E"/>
    <w:rsid w:val="00591C65"/>
    <w:rsid w:val="0059267C"/>
    <w:rsid w:val="005935A0"/>
    <w:rsid w:val="005A4E1B"/>
    <w:rsid w:val="005B4911"/>
    <w:rsid w:val="005B6286"/>
    <w:rsid w:val="005B7DD0"/>
    <w:rsid w:val="005C070A"/>
    <w:rsid w:val="005C3A1F"/>
    <w:rsid w:val="005C5735"/>
    <w:rsid w:val="005C5BD1"/>
    <w:rsid w:val="005E2BC7"/>
    <w:rsid w:val="005F369A"/>
    <w:rsid w:val="0060162F"/>
    <w:rsid w:val="00604F10"/>
    <w:rsid w:val="00620859"/>
    <w:rsid w:val="006212CC"/>
    <w:rsid w:val="006262B9"/>
    <w:rsid w:val="006347AA"/>
    <w:rsid w:val="00652618"/>
    <w:rsid w:val="0066677C"/>
    <w:rsid w:val="00666BB2"/>
    <w:rsid w:val="00671901"/>
    <w:rsid w:val="00684164"/>
    <w:rsid w:val="00684F4C"/>
    <w:rsid w:val="006905D4"/>
    <w:rsid w:val="006A293C"/>
    <w:rsid w:val="006A4655"/>
    <w:rsid w:val="006B5688"/>
    <w:rsid w:val="006C53A5"/>
    <w:rsid w:val="006D32A3"/>
    <w:rsid w:val="006D6966"/>
    <w:rsid w:val="006E5043"/>
    <w:rsid w:val="006E5EB5"/>
    <w:rsid w:val="006F050E"/>
    <w:rsid w:val="00701C57"/>
    <w:rsid w:val="0071164B"/>
    <w:rsid w:val="00721489"/>
    <w:rsid w:val="00723F54"/>
    <w:rsid w:val="00725BF8"/>
    <w:rsid w:val="00733A87"/>
    <w:rsid w:val="007361FC"/>
    <w:rsid w:val="00737470"/>
    <w:rsid w:val="00741AAC"/>
    <w:rsid w:val="007422E1"/>
    <w:rsid w:val="00744CF6"/>
    <w:rsid w:val="007452AF"/>
    <w:rsid w:val="00762BFE"/>
    <w:rsid w:val="00764792"/>
    <w:rsid w:val="00764EDF"/>
    <w:rsid w:val="00766D87"/>
    <w:rsid w:val="007700A8"/>
    <w:rsid w:val="0077120C"/>
    <w:rsid w:val="0078261A"/>
    <w:rsid w:val="007842DC"/>
    <w:rsid w:val="007A213A"/>
    <w:rsid w:val="007A5D5B"/>
    <w:rsid w:val="007B0CE5"/>
    <w:rsid w:val="007B67E8"/>
    <w:rsid w:val="007C1464"/>
    <w:rsid w:val="007C7013"/>
    <w:rsid w:val="007D5A29"/>
    <w:rsid w:val="007E0BD6"/>
    <w:rsid w:val="007E4DB3"/>
    <w:rsid w:val="007E7FE1"/>
    <w:rsid w:val="007F3310"/>
    <w:rsid w:val="00806270"/>
    <w:rsid w:val="008173B9"/>
    <w:rsid w:val="008205C7"/>
    <w:rsid w:val="0082331B"/>
    <w:rsid w:val="008242D1"/>
    <w:rsid w:val="00826661"/>
    <w:rsid w:val="00827313"/>
    <w:rsid w:val="00827BB0"/>
    <w:rsid w:val="0083256A"/>
    <w:rsid w:val="00834EF6"/>
    <w:rsid w:val="00846EB1"/>
    <w:rsid w:val="008525ED"/>
    <w:rsid w:val="00855A48"/>
    <w:rsid w:val="008608D4"/>
    <w:rsid w:val="0086713E"/>
    <w:rsid w:val="00875C7E"/>
    <w:rsid w:val="0088100E"/>
    <w:rsid w:val="00881A3D"/>
    <w:rsid w:val="008956AA"/>
    <w:rsid w:val="008A4ADC"/>
    <w:rsid w:val="008B3626"/>
    <w:rsid w:val="008B423A"/>
    <w:rsid w:val="008B6087"/>
    <w:rsid w:val="008B64DD"/>
    <w:rsid w:val="008C5114"/>
    <w:rsid w:val="008D411F"/>
    <w:rsid w:val="008F5688"/>
    <w:rsid w:val="00901B28"/>
    <w:rsid w:val="00904A00"/>
    <w:rsid w:val="00905EA6"/>
    <w:rsid w:val="00910A8A"/>
    <w:rsid w:val="00913FA1"/>
    <w:rsid w:val="00933261"/>
    <w:rsid w:val="00941ADB"/>
    <w:rsid w:val="0094207D"/>
    <w:rsid w:val="00942132"/>
    <w:rsid w:val="0094627D"/>
    <w:rsid w:val="00947944"/>
    <w:rsid w:val="009479DB"/>
    <w:rsid w:val="00952780"/>
    <w:rsid w:val="00961B19"/>
    <w:rsid w:val="00966B4B"/>
    <w:rsid w:val="0097090A"/>
    <w:rsid w:val="00977D9D"/>
    <w:rsid w:val="00982F10"/>
    <w:rsid w:val="0098781C"/>
    <w:rsid w:val="009A4839"/>
    <w:rsid w:val="009B2DC8"/>
    <w:rsid w:val="009B4C1C"/>
    <w:rsid w:val="009C156D"/>
    <w:rsid w:val="009C2F63"/>
    <w:rsid w:val="009D0BDF"/>
    <w:rsid w:val="009D1060"/>
    <w:rsid w:val="009F1D6D"/>
    <w:rsid w:val="009F721F"/>
    <w:rsid w:val="00A14823"/>
    <w:rsid w:val="00A23A8A"/>
    <w:rsid w:val="00A342E8"/>
    <w:rsid w:val="00A94E1A"/>
    <w:rsid w:val="00A95971"/>
    <w:rsid w:val="00AA0C03"/>
    <w:rsid w:val="00AA15FF"/>
    <w:rsid w:val="00AA32C6"/>
    <w:rsid w:val="00AA3706"/>
    <w:rsid w:val="00AB48A7"/>
    <w:rsid w:val="00AB5CED"/>
    <w:rsid w:val="00AD1B5D"/>
    <w:rsid w:val="00AD56EE"/>
    <w:rsid w:val="00AE082D"/>
    <w:rsid w:val="00AE235F"/>
    <w:rsid w:val="00AE556D"/>
    <w:rsid w:val="00AF0760"/>
    <w:rsid w:val="00AF2D95"/>
    <w:rsid w:val="00AF3A5B"/>
    <w:rsid w:val="00AF3B65"/>
    <w:rsid w:val="00B20418"/>
    <w:rsid w:val="00B2563A"/>
    <w:rsid w:val="00B44500"/>
    <w:rsid w:val="00B45DED"/>
    <w:rsid w:val="00B47C1F"/>
    <w:rsid w:val="00B47DEC"/>
    <w:rsid w:val="00B528BA"/>
    <w:rsid w:val="00B54363"/>
    <w:rsid w:val="00B556D7"/>
    <w:rsid w:val="00B56BD3"/>
    <w:rsid w:val="00B6539C"/>
    <w:rsid w:val="00B70826"/>
    <w:rsid w:val="00B82544"/>
    <w:rsid w:val="00B87915"/>
    <w:rsid w:val="00B934AE"/>
    <w:rsid w:val="00B951CC"/>
    <w:rsid w:val="00BB3EDA"/>
    <w:rsid w:val="00BC0706"/>
    <w:rsid w:val="00BC16B6"/>
    <w:rsid w:val="00BE2EE2"/>
    <w:rsid w:val="00BE7B76"/>
    <w:rsid w:val="00BF2C8E"/>
    <w:rsid w:val="00C16965"/>
    <w:rsid w:val="00C33D42"/>
    <w:rsid w:val="00C348E9"/>
    <w:rsid w:val="00C37DD7"/>
    <w:rsid w:val="00C40D32"/>
    <w:rsid w:val="00C44054"/>
    <w:rsid w:val="00C44A8F"/>
    <w:rsid w:val="00C465C4"/>
    <w:rsid w:val="00C52374"/>
    <w:rsid w:val="00C8282B"/>
    <w:rsid w:val="00C86D5C"/>
    <w:rsid w:val="00CA080F"/>
    <w:rsid w:val="00CA219B"/>
    <w:rsid w:val="00CA7C19"/>
    <w:rsid w:val="00CA7C4A"/>
    <w:rsid w:val="00CB3C42"/>
    <w:rsid w:val="00CC1604"/>
    <w:rsid w:val="00CC2384"/>
    <w:rsid w:val="00CD0F8B"/>
    <w:rsid w:val="00CD3C2F"/>
    <w:rsid w:val="00CE201A"/>
    <w:rsid w:val="00CE2277"/>
    <w:rsid w:val="00D16592"/>
    <w:rsid w:val="00D35096"/>
    <w:rsid w:val="00D3628D"/>
    <w:rsid w:val="00D42B4F"/>
    <w:rsid w:val="00D810CC"/>
    <w:rsid w:val="00D82C12"/>
    <w:rsid w:val="00D964DF"/>
    <w:rsid w:val="00D9740F"/>
    <w:rsid w:val="00DA5FBF"/>
    <w:rsid w:val="00DA783C"/>
    <w:rsid w:val="00DB0DBB"/>
    <w:rsid w:val="00DB43C2"/>
    <w:rsid w:val="00DB7255"/>
    <w:rsid w:val="00DC32C3"/>
    <w:rsid w:val="00DC5ED5"/>
    <w:rsid w:val="00DD092B"/>
    <w:rsid w:val="00DE5374"/>
    <w:rsid w:val="00DF70F4"/>
    <w:rsid w:val="00E0003C"/>
    <w:rsid w:val="00E04568"/>
    <w:rsid w:val="00E051B6"/>
    <w:rsid w:val="00E05C0F"/>
    <w:rsid w:val="00E24DD9"/>
    <w:rsid w:val="00E27899"/>
    <w:rsid w:val="00E41D84"/>
    <w:rsid w:val="00E52E64"/>
    <w:rsid w:val="00E542B7"/>
    <w:rsid w:val="00E54C4B"/>
    <w:rsid w:val="00E560FA"/>
    <w:rsid w:val="00E63563"/>
    <w:rsid w:val="00E9704D"/>
    <w:rsid w:val="00EA6FFF"/>
    <w:rsid w:val="00EB2ED4"/>
    <w:rsid w:val="00EB62B0"/>
    <w:rsid w:val="00EB7044"/>
    <w:rsid w:val="00EC35ED"/>
    <w:rsid w:val="00EE39A7"/>
    <w:rsid w:val="00EE4AC2"/>
    <w:rsid w:val="00EE56F2"/>
    <w:rsid w:val="00F0281B"/>
    <w:rsid w:val="00F02DFA"/>
    <w:rsid w:val="00F125A1"/>
    <w:rsid w:val="00F23EC1"/>
    <w:rsid w:val="00F42617"/>
    <w:rsid w:val="00F43A1B"/>
    <w:rsid w:val="00F474B3"/>
    <w:rsid w:val="00F54C9B"/>
    <w:rsid w:val="00F564D0"/>
    <w:rsid w:val="00F5671C"/>
    <w:rsid w:val="00F607FA"/>
    <w:rsid w:val="00F60F06"/>
    <w:rsid w:val="00F66F63"/>
    <w:rsid w:val="00F76346"/>
    <w:rsid w:val="00F7673C"/>
    <w:rsid w:val="00F7728D"/>
    <w:rsid w:val="00F775A6"/>
    <w:rsid w:val="00F8312A"/>
    <w:rsid w:val="00F84802"/>
    <w:rsid w:val="00F90C01"/>
    <w:rsid w:val="00FA1A2C"/>
    <w:rsid w:val="00FB2D63"/>
    <w:rsid w:val="00FB2EB9"/>
    <w:rsid w:val="00FB4D9D"/>
    <w:rsid w:val="00FC0D9F"/>
    <w:rsid w:val="00FC4FF9"/>
    <w:rsid w:val="00FD2E0D"/>
    <w:rsid w:val="00FD6A19"/>
    <w:rsid w:val="00FE2BCE"/>
    <w:rsid w:val="00FE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240AF"/>
  <w15:chartTrackingRefBased/>
  <w15:docId w15:val="{3B7EA42F-8EC2-4362-8E35-FAD4EA9CC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D9D"/>
    <w:pPr>
      <w:bidi/>
      <w:spacing w:after="200" w:line="276" w:lineRule="auto"/>
    </w:pPr>
    <w:rPr>
      <w:rFonts w:ascii="Calibri" w:eastAsia="Calibri" w:hAnsi="Calibri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11-03T10:03:00Z</dcterms:created>
  <dcterms:modified xsi:type="dcterms:W3CDTF">2022-11-03T10:04:00Z</dcterms:modified>
</cp:coreProperties>
</file>